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E3323" w14:textId="5BFFFBF3" w:rsidR="00E60BA0" w:rsidRDefault="00727BD7" w:rsidP="00FC736B"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4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-Hoc Analysis Minor/Major Resection</w:t>
      </w:r>
    </w:p>
    <w:p w14:paraId="04A4F0C8" w14:textId="77777777" w:rsidR="00727BD7" w:rsidRDefault="00727BD7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4"/>
        <w:gridCol w:w="994"/>
        <w:gridCol w:w="994"/>
        <w:gridCol w:w="995"/>
        <w:gridCol w:w="994"/>
        <w:gridCol w:w="994"/>
        <w:gridCol w:w="995"/>
      </w:tblGrid>
      <w:tr w:rsidR="00727BD7" w:rsidRPr="00727BD7" w14:paraId="1203A7C1" w14:textId="77777777" w:rsidTr="00FC736B">
        <w:trPr>
          <w:trHeight w:val="88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73FD3" w14:textId="77777777" w:rsidR="00727BD7" w:rsidRPr="00727BD7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82CE3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366ED2E3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549D20CF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2B0096F1" w14:textId="77777777" w:rsidR="00727BD7" w:rsidRPr="00727BD7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B6B0D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5B36A0D8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59C5777A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07856A93" w14:textId="77777777" w:rsidR="00727BD7" w:rsidRPr="00727BD7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6486B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1D25017F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2FB729B3" w14:textId="77777777" w:rsidR="00727BD7" w:rsidRPr="00727BD7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77339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1E9C1838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6559CCE5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41166201" w14:textId="77777777" w:rsidR="00727BD7" w:rsidRPr="00727BD7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AA106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:lang w:eastAsia="de-DE"/>
                <w14:ligatures w14:val="none"/>
              </w:rPr>
              <w:t>Cohen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C022CC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ta squared (η2)</w:t>
            </w:r>
          </w:p>
        </w:tc>
      </w:tr>
      <w:tr w:rsidR="00727BD7" w:rsidRPr="00727BD7" w14:paraId="6982859C" w14:textId="77777777" w:rsidTr="00FC736B">
        <w:trPr>
          <w:trHeight w:val="900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76112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1A63ADBB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7D0CAFA1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6ABAA561" w14:textId="77777777" w:rsidR="00727BD7" w:rsidRPr="00727BD7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757AD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B4EBB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82F54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3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AC89B9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8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2C60BD" w14:textId="77777777" w:rsidR="00727BD7" w:rsidRPr="009B2388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B238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899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80707" w14:textId="77777777" w:rsidR="00727BD7" w:rsidRPr="009B2388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B238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68</w:t>
            </w:r>
          </w:p>
        </w:tc>
      </w:tr>
      <w:tr w:rsidR="00727BD7" w:rsidRPr="00727BD7" w14:paraId="2D1BB1B1" w14:textId="77777777" w:rsidTr="00FC736B">
        <w:trPr>
          <w:trHeight w:val="70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CAB5B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4B569B4C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54909943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47356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D97579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7C6485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.00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919AF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5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B2078" w14:textId="77777777" w:rsidR="00727BD7" w:rsidRPr="009B2388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B238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55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989E4" w14:textId="77777777" w:rsidR="00727BD7" w:rsidRPr="009B2388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B238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76</w:t>
            </w:r>
          </w:p>
        </w:tc>
      </w:tr>
      <w:tr w:rsidR="00727BD7" w:rsidRPr="00727BD7" w14:paraId="5F46BD0A" w14:textId="77777777" w:rsidTr="00FC736B">
        <w:trPr>
          <w:trHeight w:val="52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7CA02E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3A19C620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2830F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3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A8A39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.001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59A42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B7884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B560B" w14:textId="77777777" w:rsidR="00727BD7" w:rsidRPr="009B2388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B238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899/1.55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00A1AA" w14:textId="77777777" w:rsidR="00727BD7" w:rsidRPr="009B2388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B238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68/.376</w:t>
            </w:r>
          </w:p>
        </w:tc>
      </w:tr>
      <w:tr w:rsidR="00727BD7" w:rsidRPr="00727BD7" w14:paraId="6B2E55FC" w14:textId="77777777" w:rsidTr="00FC736B">
        <w:trPr>
          <w:trHeight w:val="70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F1102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1DCC548B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2D411AB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727BD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6974C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8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73811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54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ECEDF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33407" w14:textId="77777777" w:rsidR="00727BD7" w:rsidRPr="00727BD7" w:rsidRDefault="00727BD7" w:rsidP="0072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FC36A" w14:textId="77777777" w:rsidR="00727BD7" w:rsidRPr="009B2388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88F4D" w14:textId="77777777" w:rsidR="00727BD7" w:rsidRPr="009B2388" w:rsidRDefault="00727BD7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FC736B" w:rsidRPr="00727BD7" w14:paraId="2D76E737" w14:textId="77777777" w:rsidTr="00613EA7">
        <w:trPr>
          <w:trHeight w:val="345"/>
        </w:trPr>
        <w:tc>
          <w:tcPr>
            <w:tcW w:w="696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3FA66" w14:textId="77777777" w:rsidR="00FC736B" w:rsidRPr="00727BD7" w:rsidRDefault="00FC736B" w:rsidP="00727B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Independant-Samples Kruskal-Wallis-Test</w:t>
            </w:r>
          </w:p>
          <w:p w14:paraId="4B12DB61" w14:textId="70EF1906" w:rsidR="00FC736B" w:rsidRPr="00727BD7" w:rsidRDefault="00FC736B" w:rsidP="00727BD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  <w:r w:rsidRPr="00727BD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ignificant Values have been adjusted by the Bonferroni-Correlation for multiple test</w:t>
            </w:r>
          </w:p>
        </w:tc>
      </w:tr>
    </w:tbl>
    <w:p w14:paraId="49C7F627" w14:textId="77777777" w:rsidR="00727BD7" w:rsidRDefault="00727BD7"/>
    <w:sectPr w:rsidR="00727BD7" w:rsidSect="00FC736B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BD7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27BD7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2388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10A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B2EA4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C736B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F76A80"/>
  <w15:chartTrackingRefBased/>
  <w15:docId w15:val="{3F772930-2BEB-204D-98FA-D6BCA814E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7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7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7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7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7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7B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7B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7B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7B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7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7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7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7B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7B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7B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7B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7B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7B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27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7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7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7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27B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27B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27B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27B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7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7B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27BD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727B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06</Characters>
  <Application>Microsoft Office Word</Application>
  <DocSecurity>0</DocSecurity>
  <Lines>9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dcterms:created xsi:type="dcterms:W3CDTF">2025-10-26T00:04:00Z</dcterms:created>
  <dcterms:modified xsi:type="dcterms:W3CDTF">2025-10-26T00:04:00Z</dcterms:modified>
</cp:coreProperties>
</file>